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5329B4" w14:textId="25D9FE77" w:rsidR="00996672" w:rsidRPr="00DF392C" w:rsidRDefault="0064308A" w:rsidP="00DF392C">
      <w:pPr>
        <w:rPr>
          <w:sz w:val="40"/>
          <w:szCs w:val="40"/>
        </w:rPr>
      </w:pPr>
      <w:bookmarkStart w:id="0" w:name="_Hlk18923939"/>
      <w:r w:rsidRPr="00DF392C">
        <w:rPr>
          <w:sz w:val="40"/>
          <w:szCs w:val="40"/>
        </w:rPr>
        <w:t>S</w:t>
      </w:r>
      <w:r w:rsidR="00DF392C" w:rsidRPr="00DF392C">
        <w:rPr>
          <w:sz w:val="40"/>
          <w:szCs w:val="40"/>
        </w:rPr>
        <w:t xml:space="preserve">1 File - </w:t>
      </w:r>
      <w:r w:rsidR="00996672" w:rsidRPr="00DF392C">
        <w:rPr>
          <w:sz w:val="40"/>
          <w:szCs w:val="40"/>
        </w:rPr>
        <w:t>P</w:t>
      </w:r>
      <w:r w:rsidR="00FE59A1" w:rsidRPr="00DF392C">
        <w:rPr>
          <w:sz w:val="40"/>
          <w:szCs w:val="40"/>
        </w:rPr>
        <w:t>robabilistic sensit</w:t>
      </w:r>
      <w:bookmarkStart w:id="1" w:name="_GoBack"/>
      <w:bookmarkEnd w:id="1"/>
      <w:r w:rsidR="00FE59A1" w:rsidRPr="00DF392C">
        <w:rPr>
          <w:sz w:val="40"/>
          <w:szCs w:val="40"/>
        </w:rPr>
        <w:t>ivity analysis</w:t>
      </w:r>
      <w:r w:rsidR="00996672" w:rsidRPr="00DF392C">
        <w:rPr>
          <w:sz w:val="40"/>
          <w:szCs w:val="40"/>
        </w:rPr>
        <w:t xml:space="preserve"> results</w:t>
      </w:r>
    </w:p>
    <w:bookmarkEnd w:id="0"/>
    <w:p w14:paraId="3703DEBE" w14:textId="77777777" w:rsidR="00DF392C" w:rsidRPr="00DF392C" w:rsidRDefault="00DF392C" w:rsidP="00DF392C"/>
    <w:p w14:paraId="2311526C" w14:textId="7B1E3971" w:rsidR="003315BE" w:rsidRPr="00CF776B" w:rsidRDefault="00960B95" w:rsidP="003315BE">
      <w:pPr>
        <w:keepNext/>
        <w:spacing w:after="0"/>
      </w:pPr>
      <w:r w:rsidRPr="00CF776B">
        <w:rPr>
          <w:noProof/>
        </w:rPr>
        <w:drawing>
          <wp:inline distT="0" distB="0" distL="0" distR="0" wp14:anchorId="35047626" wp14:editId="43825C5D">
            <wp:extent cx="5761355" cy="3225165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225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93BA32" w14:textId="469B6BF3" w:rsidR="003315BE" w:rsidRPr="0053447C" w:rsidRDefault="003315BE" w:rsidP="003315BE">
      <w:pPr>
        <w:pStyle w:val="Bijschrift"/>
        <w:spacing w:after="0"/>
        <w:rPr>
          <w:i w:val="0"/>
          <w:iCs w:val="0"/>
        </w:rPr>
      </w:pPr>
      <w:bookmarkStart w:id="2" w:name="_Hlk13142816"/>
      <w:r w:rsidRPr="0053447C">
        <w:rPr>
          <w:b/>
          <w:i w:val="0"/>
          <w:iCs w:val="0"/>
        </w:rPr>
        <w:t xml:space="preserve">Fig </w:t>
      </w:r>
      <w:r w:rsidR="00DF392C">
        <w:rPr>
          <w:b/>
          <w:i w:val="0"/>
          <w:iCs w:val="0"/>
        </w:rPr>
        <w:t xml:space="preserve">A. </w:t>
      </w:r>
      <w:r w:rsidR="00B42E14" w:rsidRPr="0053447C">
        <w:rPr>
          <w:b/>
          <w:i w:val="0"/>
          <w:iCs w:val="0"/>
        </w:rPr>
        <w:t>Probabilistic sensitivity analysis of the NMA-based analysis: apixaban versus VKA</w:t>
      </w:r>
      <w:r w:rsidRPr="0053447C">
        <w:rPr>
          <w:b/>
          <w:i w:val="0"/>
          <w:iCs w:val="0"/>
        </w:rPr>
        <w:t xml:space="preserve">. </w:t>
      </w:r>
      <w:r w:rsidRPr="0053447C">
        <w:rPr>
          <w:i w:val="0"/>
          <w:iCs w:val="0"/>
        </w:rPr>
        <w:t>The red line represents the willingness-to-pay threshold of €20,000 per QALY.</w:t>
      </w:r>
      <w:r w:rsidRPr="0053447C">
        <w:rPr>
          <w:b/>
          <w:i w:val="0"/>
          <w:iCs w:val="0"/>
        </w:rPr>
        <w:t xml:space="preserve"> </w:t>
      </w:r>
      <w:r w:rsidRPr="0053447C">
        <w:rPr>
          <w:i w:val="0"/>
          <w:iCs w:val="0"/>
        </w:rPr>
        <w:t xml:space="preserve">NMA, network meta-analysis; QALY, quality adjusted life-years; VKA, vitamin K antagonist; WTP, willingness-to-pay. </w:t>
      </w:r>
    </w:p>
    <w:bookmarkEnd w:id="2"/>
    <w:p w14:paraId="405AFC83" w14:textId="3A02FDFC" w:rsidR="003315BE" w:rsidRPr="00CF776B" w:rsidRDefault="003315BE" w:rsidP="003315BE">
      <w:pPr>
        <w:spacing w:after="0" w:line="276" w:lineRule="auto"/>
      </w:pPr>
    </w:p>
    <w:p w14:paraId="1FD6736E" w14:textId="77777777" w:rsidR="00CC46DC" w:rsidRPr="00B13165" w:rsidRDefault="00CC46DC" w:rsidP="003315BE">
      <w:pPr>
        <w:spacing w:after="0" w:line="276" w:lineRule="auto"/>
      </w:pPr>
    </w:p>
    <w:p w14:paraId="7D95FA17" w14:textId="70DAD65A" w:rsidR="003315BE" w:rsidRPr="00CF776B" w:rsidRDefault="00960B95" w:rsidP="003315BE">
      <w:pPr>
        <w:keepNext/>
        <w:spacing w:after="0" w:line="276" w:lineRule="auto"/>
      </w:pPr>
      <w:r w:rsidRPr="00CF776B">
        <w:rPr>
          <w:noProof/>
        </w:rPr>
        <w:drawing>
          <wp:inline distT="0" distB="0" distL="0" distR="0" wp14:anchorId="6E7B06BC" wp14:editId="4EF38FA7">
            <wp:extent cx="5761355" cy="3225165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225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A82FA6" w14:textId="4F852287" w:rsidR="003315BE" w:rsidRPr="0053447C" w:rsidRDefault="003315BE" w:rsidP="003315BE">
      <w:pPr>
        <w:pStyle w:val="Bijschrift"/>
        <w:spacing w:after="0"/>
        <w:rPr>
          <w:i w:val="0"/>
          <w:iCs w:val="0"/>
        </w:rPr>
      </w:pPr>
      <w:bookmarkStart w:id="3" w:name="_Hlk13142841"/>
      <w:r w:rsidRPr="0053447C">
        <w:rPr>
          <w:b/>
          <w:i w:val="0"/>
          <w:iCs w:val="0"/>
        </w:rPr>
        <w:t xml:space="preserve">Fig </w:t>
      </w:r>
      <w:r w:rsidR="00DF392C">
        <w:rPr>
          <w:b/>
          <w:i w:val="0"/>
          <w:iCs w:val="0"/>
        </w:rPr>
        <w:t>B</w:t>
      </w:r>
      <w:r w:rsidRPr="0053447C">
        <w:rPr>
          <w:b/>
          <w:i w:val="0"/>
          <w:iCs w:val="0"/>
        </w:rPr>
        <w:t xml:space="preserve">. </w:t>
      </w:r>
      <w:r w:rsidR="00B42E14" w:rsidRPr="0053447C">
        <w:rPr>
          <w:b/>
          <w:i w:val="0"/>
          <w:iCs w:val="0"/>
        </w:rPr>
        <w:t>Probabilistic sensitivity analysis of the NMA-based analysis: apixaban versus dabigatran 110 mg</w:t>
      </w:r>
      <w:r w:rsidRPr="0053447C">
        <w:rPr>
          <w:b/>
          <w:i w:val="0"/>
          <w:iCs w:val="0"/>
        </w:rPr>
        <w:t xml:space="preserve">. </w:t>
      </w:r>
      <w:r w:rsidRPr="0053447C">
        <w:rPr>
          <w:i w:val="0"/>
          <w:iCs w:val="0"/>
        </w:rPr>
        <w:t>The red line represents the willingness-to-pay threshold of €20,000 per QALY. NMA, network meta-analysis; QALY, quality adjusted life-years; WTP, willingness-to-pay.</w:t>
      </w:r>
    </w:p>
    <w:bookmarkEnd w:id="3"/>
    <w:p w14:paraId="6DC18144" w14:textId="77777777" w:rsidR="00CC46DC" w:rsidRPr="00CF776B" w:rsidRDefault="00CC46DC" w:rsidP="00CC46DC"/>
    <w:p w14:paraId="3838F7B4" w14:textId="77777777" w:rsidR="003315BE" w:rsidRPr="00B13165" w:rsidRDefault="003315BE" w:rsidP="003315BE">
      <w:pPr>
        <w:spacing w:after="0" w:line="276" w:lineRule="auto"/>
      </w:pPr>
    </w:p>
    <w:p w14:paraId="7C838CBA" w14:textId="30F4172B" w:rsidR="003315BE" w:rsidRPr="00CF776B" w:rsidRDefault="00960B95" w:rsidP="003315BE">
      <w:pPr>
        <w:keepNext/>
        <w:spacing w:after="0" w:line="276" w:lineRule="auto"/>
      </w:pPr>
      <w:r w:rsidRPr="00CF776B">
        <w:rPr>
          <w:noProof/>
        </w:rPr>
        <w:drawing>
          <wp:inline distT="0" distB="0" distL="0" distR="0" wp14:anchorId="2CF48F13" wp14:editId="67728F66">
            <wp:extent cx="5761355" cy="3225165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225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BAC1B1" w14:textId="75A49317" w:rsidR="003315BE" w:rsidRPr="0053447C" w:rsidRDefault="003315BE" w:rsidP="003315BE">
      <w:pPr>
        <w:pStyle w:val="Bijschrift"/>
        <w:spacing w:after="0"/>
        <w:rPr>
          <w:i w:val="0"/>
          <w:iCs w:val="0"/>
        </w:rPr>
      </w:pPr>
      <w:bookmarkStart w:id="4" w:name="_Hlk13142863"/>
      <w:r w:rsidRPr="0053447C">
        <w:rPr>
          <w:b/>
          <w:i w:val="0"/>
          <w:iCs w:val="0"/>
        </w:rPr>
        <w:t xml:space="preserve">Fig </w:t>
      </w:r>
      <w:r w:rsidR="00DF392C">
        <w:rPr>
          <w:b/>
          <w:i w:val="0"/>
          <w:iCs w:val="0"/>
        </w:rPr>
        <w:t>C</w:t>
      </w:r>
      <w:r w:rsidRPr="0053447C">
        <w:rPr>
          <w:b/>
          <w:i w:val="0"/>
          <w:iCs w:val="0"/>
        </w:rPr>
        <w:t xml:space="preserve">. </w:t>
      </w:r>
      <w:r w:rsidR="00B42E14" w:rsidRPr="0053447C">
        <w:rPr>
          <w:b/>
          <w:i w:val="0"/>
          <w:iCs w:val="0"/>
        </w:rPr>
        <w:t>Probabilistic sensitivity analysis of the NMA-based analysis: apixaban versus dabigatran 150 mg</w:t>
      </w:r>
      <w:r w:rsidRPr="0053447C">
        <w:rPr>
          <w:b/>
          <w:i w:val="0"/>
          <w:iCs w:val="0"/>
        </w:rPr>
        <w:t xml:space="preserve">. </w:t>
      </w:r>
      <w:r w:rsidRPr="0053447C">
        <w:rPr>
          <w:i w:val="0"/>
          <w:iCs w:val="0"/>
        </w:rPr>
        <w:t>The red line represents the willingness-to-pay threshold of €20,000 per QALY.</w:t>
      </w:r>
      <w:r w:rsidRPr="0053447C">
        <w:rPr>
          <w:b/>
          <w:i w:val="0"/>
          <w:iCs w:val="0"/>
        </w:rPr>
        <w:t xml:space="preserve"> </w:t>
      </w:r>
      <w:r w:rsidRPr="0053447C">
        <w:rPr>
          <w:i w:val="0"/>
          <w:iCs w:val="0"/>
        </w:rPr>
        <w:t>NMA, network meta-analysis; QALY, quality adjusted life-years; WTP, willingness-to-pay.</w:t>
      </w:r>
    </w:p>
    <w:bookmarkEnd w:id="4"/>
    <w:p w14:paraId="60A58288" w14:textId="3388F03C" w:rsidR="003315BE" w:rsidRPr="00CF776B" w:rsidRDefault="003315BE" w:rsidP="003315BE">
      <w:pPr>
        <w:spacing w:after="0" w:line="276" w:lineRule="auto"/>
      </w:pPr>
    </w:p>
    <w:p w14:paraId="27750DC8" w14:textId="77777777" w:rsidR="00CC46DC" w:rsidRPr="00B13165" w:rsidRDefault="00CC46DC" w:rsidP="003315BE">
      <w:pPr>
        <w:spacing w:after="0" w:line="276" w:lineRule="auto"/>
      </w:pPr>
    </w:p>
    <w:p w14:paraId="488D9670" w14:textId="6A445457" w:rsidR="003315BE" w:rsidRPr="00CF776B" w:rsidRDefault="00960B95" w:rsidP="003315BE">
      <w:pPr>
        <w:keepNext/>
        <w:spacing w:after="0" w:line="276" w:lineRule="auto"/>
      </w:pPr>
      <w:r w:rsidRPr="00CF776B">
        <w:rPr>
          <w:noProof/>
        </w:rPr>
        <w:drawing>
          <wp:inline distT="0" distB="0" distL="0" distR="0" wp14:anchorId="09FFCE9B" wp14:editId="46EF6D63">
            <wp:extent cx="5773420" cy="3237230"/>
            <wp:effectExtent l="0" t="0" r="0" b="127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3237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D12A44" w14:textId="6D13B147" w:rsidR="003315BE" w:rsidRPr="0053447C" w:rsidRDefault="003315BE" w:rsidP="003315BE">
      <w:pPr>
        <w:pStyle w:val="Bijschrift"/>
        <w:spacing w:after="0"/>
        <w:rPr>
          <w:i w:val="0"/>
          <w:iCs w:val="0"/>
        </w:rPr>
      </w:pPr>
      <w:bookmarkStart w:id="5" w:name="_Hlk13142882"/>
      <w:r w:rsidRPr="0053447C">
        <w:rPr>
          <w:b/>
          <w:i w:val="0"/>
          <w:iCs w:val="0"/>
        </w:rPr>
        <w:t xml:space="preserve">Fig </w:t>
      </w:r>
      <w:r w:rsidR="00DF392C">
        <w:rPr>
          <w:b/>
          <w:i w:val="0"/>
          <w:iCs w:val="0"/>
        </w:rPr>
        <w:t>D</w:t>
      </w:r>
      <w:r w:rsidRPr="0053447C">
        <w:rPr>
          <w:b/>
          <w:i w:val="0"/>
          <w:iCs w:val="0"/>
        </w:rPr>
        <w:t xml:space="preserve">. </w:t>
      </w:r>
      <w:r w:rsidR="00B42E14" w:rsidRPr="0053447C">
        <w:rPr>
          <w:b/>
          <w:i w:val="0"/>
          <w:iCs w:val="0"/>
        </w:rPr>
        <w:t>Probabilistic sensitivity analysis of the NMA-based analysis: apixaban versus rivaroxaban</w:t>
      </w:r>
      <w:r w:rsidRPr="0053447C">
        <w:rPr>
          <w:b/>
          <w:i w:val="0"/>
          <w:iCs w:val="0"/>
        </w:rPr>
        <w:t xml:space="preserve">. </w:t>
      </w:r>
      <w:r w:rsidRPr="0053447C">
        <w:rPr>
          <w:i w:val="0"/>
          <w:iCs w:val="0"/>
        </w:rPr>
        <w:t>The red line represents the willingness-to-pay threshold of €20,000 per QALY. NMA, network meta-analysis; QALY, quality adjusted life-years; WTP, willingness-to-pay.</w:t>
      </w:r>
    </w:p>
    <w:bookmarkEnd w:id="5"/>
    <w:p w14:paraId="454F5BE7" w14:textId="509E7F48" w:rsidR="003315BE" w:rsidRPr="00CF776B" w:rsidRDefault="003315BE" w:rsidP="003315BE">
      <w:pPr>
        <w:spacing w:after="0" w:line="276" w:lineRule="auto"/>
      </w:pPr>
    </w:p>
    <w:p w14:paraId="6B85CDE3" w14:textId="77777777" w:rsidR="00CC46DC" w:rsidRPr="00B13165" w:rsidRDefault="00CC46DC" w:rsidP="003315BE">
      <w:pPr>
        <w:spacing w:after="0" w:line="276" w:lineRule="auto"/>
      </w:pPr>
    </w:p>
    <w:p w14:paraId="108587A9" w14:textId="14E30611" w:rsidR="003315BE" w:rsidRPr="00CF776B" w:rsidRDefault="00960B95" w:rsidP="003315BE">
      <w:pPr>
        <w:keepNext/>
        <w:spacing w:after="0" w:line="276" w:lineRule="auto"/>
      </w:pPr>
      <w:r w:rsidRPr="00CF776B">
        <w:rPr>
          <w:noProof/>
        </w:rPr>
        <w:lastRenderedPageBreak/>
        <w:drawing>
          <wp:inline distT="0" distB="0" distL="0" distR="0" wp14:anchorId="083D5DDC" wp14:editId="705F58EA">
            <wp:extent cx="5773420" cy="3237230"/>
            <wp:effectExtent l="0" t="0" r="0" b="127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3237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B21098" w14:textId="2EF67CCD" w:rsidR="003315BE" w:rsidRPr="0053447C" w:rsidRDefault="003315BE" w:rsidP="003315BE">
      <w:pPr>
        <w:pStyle w:val="Bijschrift"/>
        <w:spacing w:after="0"/>
        <w:rPr>
          <w:i w:val="0"/>
          <w:iCs w:val="0"/>
        </w:rPr>
      </w:pPr>
      <w:bookmarkStart w:id="6" w:name="_Hlk13142904"/>
      <w:r w:rsidRPr="0053447C">
        <w:rPr>
          <w:b/>
          <w:i w:val="0"/>
          <w:iCs w:val="0"/>
        </w:rPr>
        <w:t xml:space="preserve">Fig </w:t>
      </w:r>
      <w:r w:rsidR="00DF392C">
        <w:rPr>
          <w:b/>
          <w:i w:val="0"/>
          <w:iCs w:val="0"/>
        </w:rPr>
        <w:t>E</w:t>
      </w:r>
      <w:r w:rsidRPr="0053447C">
        <w:rPr>
          <w:b/>
          <w:i w:val="0"/>
          <w:iCs w:val="0"/>
        </w:rPr>
        <w:t>. P</w:t>
      </w:r>
      <w:r w:rsidR="00B42E14" w:rsidRPr="0053447C">
        <w:rPr>
          <w:b/>
          <w:i w:val="0"/>
          <w:iCs w:val="0"/>
        </w:rPr>
        <w:t>robabilistic sensitivity analysis</w:t>
      </w:r>
      <w:r w:rsidRPr="0053447C">
        <w:rPr>
          <w:b/>
          <w:i w:val="0"/>
          <w:iCs w:val="0"/>
        </w:rPr>
        <w:t xml:space="preserve"> of </w:t>
      </w:r>
      <w:r w:rsidR="00B42E14" w:rsidRPr="0053447C">
        <w:rPr>
          <w:b/>
          <w:i w:val="0"/>
          <w:iCs w:val="0"/>
        </w:rPr>
        <w:t xml:space="preserve">the </w:t>
      </w:r>
      <w:r w:rsidR="00707866" w:rsidRPr="0053447C">
        <w:rPr>
          <w:b/>
          <w:i w:val="0"/>
          <w:iCs w:val="0"/>
        </w:rPr>
        <w:t>NMA-based analysis</w:t>
      </w:r>
      <w:r w:rsidR="00B42E14" w:rsidRPr="0053447C">
        <w:rPr>
          <w:b/>
          <w:i w:val="0"/>
          <w:iCs w:val="0"/>
        </w:rPr>
        <w:t xml:space="preserve">: </w:t>
      </w:r>
      <w:r w:rsidRPr="0053447C">
        <w:rPr>
          <w:b/>
          <w:i w:val="0"/>
          <w:iCs w:val="0"/>
        </w:rPr>
        <w:t xml:space="preserve">apixaban versus edoxaban. </w:t>
      </w:r>
      <w:r w:rsidRPr="0053447C">
        <w:rPr>
          <w:i w:val="0"/>
          <w:iCs w:val="0"/>
        </w:rPr>
        <w:t>The red line represents the willingness-to-pay threshold of €20,000 per QALY.</w:t>
      </w:r>
      <w:r w:rsidRPr="0053447C">
        <w:rPr>
          <w:b/>
          <w:i w:val="0"/>
          <w:iCs w:val="0"/>
        </w:rPr>
        <w:t xml:space="preserve"> </w:t>
      </w:r>
      <w:r w:rsidRPr="0053447C">
        <w:rPr>
          <w:i w:val="0"/>
          <w:iCs w:val="0"/>
        </w:rPr>
        <w:t>NMA, network meta-analysis; QALY, quality adjusted life-years; WTP, willingness-to-pay.</w:t>
      </w:r>
    </w:p>
    <w:bookmarkEnd w:id="6"/>
    <w:p w14:paraId="63338BE1" w14:textId="07386A6A" w:rsidR="003315BE" w:rsidRPr="00CF776B" w:rsidRDefault="003315BE" w:rsidP="003315BE">
      <w:pPr>
        <w:spacing w:after="0"/>
      </w:pPr>
    </w:p>
    <w:p w14:paraId="1A571C2F" w14:textId="77777777" w:rsidR="00CC46DC" w:rsidRPr="00B13165" w:rsidRDefault="00CC46DC" w:rsidP="003315BE">
      <w:pPr>
        <w:spacing w:after="0"/>
      </w:pPr>
    </w:p>
    <w:p w14:paraId="4B8A2FE6" w14:textId="38249259" w:rsidR="003315BE" w:rsidRPr="00CF776B" w:rsidRDefault="00960B95" w:rsidP="003315BE">
      <w:pPr>
        <w:keepNext/>
        <w:spacing w:after="0" w:line="276" w:lineRule="auto"/>
      </w:pPr>
      <w:r w:rsidRPr="00CF776B">
        <w:rPr>
          <w:noProof/>
        </w:rPr>
        <w:drawing>
          <wp:inline distT="0" distB="0" distL="0" distR="0" wp14:anchorId="0BE59432" wp14:editId="4863CFB8">
            <wp:extent cx="5761355" cy="3225165"/>
            <wp:effectExtent l="0" t="0" r="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225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DDBB5F" w14:textId="4C02F362" w:rsidR="003315BE" w:rsidRPr="0053447C" w:rsidRDefault="003315BE" w:rsidP="00B94AF0">
      <w:pPr>
        <w:pStyle w:val="Bijschrift"/>
        <w:spacing w:after="0"/>
        <w:rPr>
          <w:i w:val="0"/>
          <w:iCs w:val="0"/>
        </w:rPr>
      </w:pPr>
      <w:bookmarkStart w:id="7" w:name="_Hlk13142931"/>
      <w:r w:rsidRPr="0053447C">
        <w:rPr>
          <w:b/>
          <w:i w:val="0"/>
          <w:iCs w:val="0"/>
        </w:rPr>
        <w:t xml:space="preserve">Fig </w:t>
      </w:r>
      <w:r w:rsidR="00DF392C">
        <w:rPr>
          <w:b/>
          <w:i w:val="0"/>
          <w:iCs w:val="0"/>
        </w:rPr>
        <w:t>F</w:t>
      </w:r>
      <w:r w:rsidRPr="0053447C">
        <w:rPr>
          <w:b/>
          <w:i w:val="0"/>
          <w:iCs w:val="0"/>
        </w:rPr>
        <w:t xml:space="preserve">. </w:t>
      </w:r>
      <w:r w:rsidR="00B42E14" w:rsidRPr="0053447C">
        <w:rPr>
          <w:b/>
          <w:i w:val="0"/>
          <w:iCs w:val="0"/>
        </w:rPr>
        <w:t xml:space="preserve">Probabilistic sensitivity analysis </w:t>
      </w:r>
      <w:r w:rsidRPr="0053447C">
        <w:rPr>
          <w:b/>
          <w:i w:val="0"/>
          <w:iCs w:val="0"/>
        </w:rPr>
        <w:t xml:space="preserve">of </w:t>
      </w:r>
      <w:r w:rsidR="00B42E14" w:rsidRPr="0053447C">
        <w:rPr>
          <w:b/>
          <w:i w:val="0"/>
          <w:iCs w:val="0"/>
        </w:rPr>
        <w:t xml:space="preserve">the </w:t>
      </w:r>
      <w:r w:rsidR="00707866" w:rsidRPr="0053447C">
        <w:rPr>
          <w:b/>
          <w:i w:val="0"/>
          <w:iCs w:val="0"/>
        </w:rPr>
        <w:t>RWD-based analysis</w:t>
      </w:r>
      <w:r w:rsidR="00B42E14" w:rsidRPr="0053447C">
        <w:rPr>
          <w:b/>
          <w:i w:val="0"/>
          <w:iCs w:val="0"/>
        </w:rPr>
        <w:t xml:space="preserve">: </w:t>
      </w:r>
      <w:r w:rsidRPr="0053447C">
        <w:rPr>
          <w:b/>
          <w:i w:val="0"/>
          <w:iCs w:val="0"/>
        </w:rPr>
        <w:t xml:space="preserve">apixaban versus VKA. </w:t>
      </w:r>
      <w:r w:rsidRPr="0053447C">
        <w:rPr>
          <w:i w:val="0"/>
          <w:iCs w:val="0"/>
        </w:rPr>
        <w:t>The red line represents the willingness-to-pay threshold of €20,000 per QALY. QALY, quality adjusted life-years; RWD, real-world data; VKA, vitamin K antagonist; WTP, willingness-to-pay.</w:t>
      </w:r>
    </w:p>
    <w:bookmarkEnd w:id="7"/>
    <w:p w14:paraId="191C3BDC" w14:textId="4FAEFE61" w:rsidR="00B94AF0" w:rsidRPr="00CF776B" w:rsidRDefault="00B94AF0" w:rsidP="00B94AF0"/>
    <w:p w14:paraId="0761AACE" w14:textId="77777777" w:rsidR="00B94AF0" w:rsidRPr="00B13165" w:rsidRDefault="00B94AF0" w:rsidP="00B94AF0"/>
    <w:p w14:paraId="4156979C" w14:textId="77777777" w:rsidR="00CC46DC" w:rsidRPr="00B13165" w:rsidRDefault="00CC46DC" w:rsidP="003315BE">
      <w:pPr>
        <w:keepNext/>
        <w:spacing w:after="0"/>
        <w:rPr>
          <w:noProof/>
          <w:lang w:eastAsia="nl-NL"/>
        </w:rPr>
      </w:pPr>
    </w:p>
    <w:p w14:paraId="296A2340" w14:textId="318BC80C" w:rsidR="003315BE" w:rsidRPr="00CF776B" w:rsidRDefault="00960B95" w:rsidP="003315BE">
      <w:pPr>
        <w:keepNext/>
        <w:spacing w:after="0"/>
        <w:rPr>
          <w:b/>
          <w:noProof/>
        </w:rPr>
      </w:pPr>
      <w:r w:rsidRPr="00CF776B">
        <w:rPr>
          <w:b/>
          <w:noProof/>
        </w:rPr>
        <w:drawing>
          <wp:inline distT="0" distB="0" distL="0" distR="0" wp14:anchorId="2847C4BB" wp14:editId="7002ABF5">
            <wp:extent cx="5761355" cy="3225165"/>
            <wp:effectExtent l="0" t="0" r="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225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D70BC4" w14:textId="35BE931C" w:rsidR="003315BE" w:rsidRPr="0053447C" w:rsidRDefault="003315BE" w:rsidP="003315BE">
      <w:pPr>
        <w:pStyle w:val="Bijschrift"/>
        <w:spacing w:after="0"/>
        <w:rPr>
          <w:i w:val="0"/>
          <w:iCs w:val="0"/>
        </w:rPr>
      </w:pPr>
      <w:bookmarkStart w:id="8" w:name="_Hlk13142951"/>
      <w:r w:rsidRPr="0053447C">
        <w:rPr>
          <w:b/>
          <w:i w:val="0"/>
          <w:iCs w:val="0"/>
        </w:rPr>
        <w:t xml:space="preserve">Fig </w:t>
      </w:r>
      <w:r w:rsidR="00DF392C">
        <w:rPr>
          <w:b/>
          <w:i w:val="0"/>
          <w:iCs w:val="0"/>
        </w:rPr>
        <w:t>G</w:t>
      </w:r>
      <w:r w:rsidRPr="0053447C">
        <w:rPr>
          <w:b/>
          <w:i w:val="0"/>
          <w:iCs w:val="0"/>
        </w:rPr>
        <w:t>.</w:t>
      </w:r>
      <w:r w:rsidRPr="0053447C">
        <w:rPr>
          <w:i w:val="0"/>
          <w:iCs w:val="0"/>
        </w:rPr>
        <w:t xml:space="preserve"> </w:t>
      </w:r>
      <w:r w:rsidR="00B42E14" w:rsidRPr="0053447C">
        <w:rPr>
          <w:b/>
          <w:i w:val="0"/>
          <w:iCs w:val="0"/>
        </w:rPr>
        <w:t>Probabilistic sensitivity analysis of the RWD-based analysis: apixaban versus dabigatran</w:t>
      </w:r>
      <w:r w:rsidRPr="0053447C">
        <w:rPr>
          <w:b/>
          <w:i w:val="0"/>
          <w:iCs w:val="0"/>
        </w:rPr>
        <w:t xml:space="preserve">. </w:t>
      </w:r>
      <w:r w:rsidRPr="0053447C">
        <w:rPr>
          <w:i w:val="0"/>
          <w:iCs w:val="0"/>
        </w:rPr>
        <w:t>The red line represents the willingness-to-pay threshold of €20,000 per QALY. QALY, quality adjusted life-years; RWD, real-world data; WTP, willingness-to-pay.</w:t>
      </w:r>
    </w:p>
    <w:bookmarkEnd w:id="8"/>
    <w:p w14:paraId="3CC46419" w14:textId="5540DC10" w:rsidR="00CC46DC" w:rsidRPr="00CF776B" w:rsidRDefault="00CC46DC" w:rsidP="00CC46DC"/>
    <w:p w14:paraId="3FEB3CEA" w14:textId="77777777" w:rsidR="003315BE" w:rsidRPr="00B13165" w:rsidRDefault="003315BE" w:rsidP="003315BE">
      <w:pPr>
        <w:keepNext/>
        <w:spacing w:after="0"/>
        <w:rPr>
          <w:noProof/>
        </w:rPr>
      </w:pPr>
    </w:p>
    <w:p w14:paraId="3E8CA743" w14:textId="7DE751D8" w:rsidR="003315BE" w:rsidRPr="00CF776B" w:rsidRDefault="00960B95" w:rsidP="003315BE">
      <w:pPr>
        <w:keepNext/>
        <w:spacing w:after="0"/>
      </w:pPr>
      <w:r w:rsidRPr="00CF776B">
        <w:rPr>
          <w:noProof/>
        </w:rPr>
        <w:drawing>
          <wp:inline distT="0" distB="0" distL="0" distR="0" wp14:anchorId="642C1987" wp14:editId="0F8F0CB6">
            <wp:extent cx="5761355" cy="3225165"/>
            <wp:effectExtent l="0" t="0" r="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225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F98F68" w14:textId="06AB543F" w:rsidR="003315BE" w:rsidRPr="0053447C" w:rsidRDefault="003315BE" w:rsidP="003315BE">
      <w:pPr>
        <w:pStyle w:val="Bijschrift"/>
        <w:spacing w:after="0"/>
        <w:rPr>
          <w:i w:val="0"/>
          <w:iCs w:val="0"/>
        </w:rPr>
      </w:pPr>
      <w:bookmarkStart w:id="9" w:name="_Hlk13142974"/>
      <w:r w:rsidRPr="0053447C">
        <w:rPr>
          <w:b/>
          <w:i w:val="0"/>
          <w:iCs w:val="0"/>
        </w:rPr>
        <w:t xml:space="preserve">Fig </w:t>
      </w:r>
      <w:r w:rsidR="00DF392C">
        <w:rPr>
          <w:b/>
          <w:i w:val="0"/>
          <w:iCs w:val="0"/>
        </w:rPr>
        <w:t>H</w:t>
      </w:r>
      <w:r w:rsidRPr="0053447C">
        <w:rPr>
          <w:b/>
          <w:i w:val="0"/>
          <w:iCs w:val="0"/>
        </w:rPr>
        <w:t>.</w:t>
      </w:r>
      <w:r w:rsidRPr="0053447C">
        <w:rPr>
          <w:i w:val="0"/>
          <w:iCs w:val="0"/>
        </w:rPr>
        <w:t xml:space="preserve"> </w:t>
      </w:r>
      <w:r w:rsidR="00B42E14" w:rsidRPr="0053447C">
        <w:rPr>
          <w:b/>
          <w:i w:val="0"/>
          <w:iCs w:val="0"/>
        </w:rPr>
        <w:t>Probabilistic sensitivity analysis of the RWD-based analysis: apixaban versus rivaroxaban</w:t>
      </w:r>
      <w:r w:rsidRPr="0053447C">
        <w:rPr>
          <w:b/>
          <w:i w:val="0"/>
          <w:iCs w:val="0"/>
        </w:rPr>
        <w:t xml:space="preserve">. </w:t>
      </w:r>
      <w:r w:rsidRPr="0053447C">
        <w:rPr>
          <w:i w:val="0"/>
          <w:iCs w:val="0"/>
        </w:rPr>
        <w:t>The red line represents the willingness-to-pay threshold of €20,000 per QALY. QALY, quality adjusted life-years; RWD, real-world data; WTP, willingness-to-pay.</w:t>
      </w:r>
    </w:p>
    <w:bookmarkEnd w:id="9"/>
    <w:p w14:paraId="5103D5CB" w14:textId="77777777" w:rsidR="000A54BD" w:rsidRPr="00CF776B" w:rsidRDefault="000A54BD" w:rsidP="000A54BD"/>
    <w:p w14:paraId="0A8D7092" w14:textId="75CB9986" w:rsidR="00A4220D" w:rsidRDefault="00A4220D"/>
    <w:sectPr w:rsidR="00A4220D" w:rsidSect="00DF392C">
      <w:footerReference w:type="defaul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2EDAF9" w14:textId="77777777" w:rsidR="00A907C6" w:rsidRDefault="00A907C6">
      <w:pPr>
        <w:spacing w:after="0" w:line="240" w:lineRule="auto"/>
      </w:pPr>
      <w:r>
        <w:separator/>
      </w:r>
    </w:p>
  </w:endnote>
  <w:endnote w:type="continuationSeparator" w:id="0">
    <w:p w14:paraId="24B5DC5E" w14:textId="77777777" w:rsidR="00A907C6" w:rsidRDefault="00A90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ijksoverheidSansTex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76123037"/>
      <w:docPartObj>
        <w:docPartGallery w:val="Page Numbers (Bottom of Page)"/>
        <w:docPartUnique/>
      </w:docPartObj>
    </w:sdtPr>
    <w:sdtEndPr/>
    <w:sdtContent>
      <w:p w14:paraId="7A808FAD" w14:textId="77777777" w:rsidR="00393215" w:rsidRDefault="0039321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34F35">
          <w:rPr>
            <w:noProof/>
            <w:lang w:val="nl-NL"/>
          </w:rPr>
          <w:t>2</w:t>
        </w:r>
        <w:r>
          <w:fldChar w:fldCharType="end"/>
        </w:r>
      </w:p>
    </w:sdtContent>
  </w:sdt>
  <w:p w14:paraId="3114D569" w14:textId="77777777" w:rsidR="00393215" w:rsidRDefault="0039321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F9F142" w14:textId="77777777" w:rsidR="00A907C6" w:rsidRDefault="00A907C6">
      <w:pPr>
        <w:spacing w:after="0" w:line="240" w:lineRule="auto"/>
      </w:pPr>
      <w:r>
        <w:separator/>
      </w:r>
    </w:p>
  </w:footnote>
  <w:footnote w:type="continuationSeparator" w:id="0">
    <w:p w14:paraId="19459BF5" w14:textId="77777777" w:rsidR="00A907C6" w:rsidRDefault="00A907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372450"/>
    <w:multiLevelType w:val="multilevel"/>
    <w:tmpl w:val="77C679D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1" w15:restartNumberingAfterBreak="0">
    <w:nsid w:val="0C816541"/>
    <w:multiLevelType w:val="multilevel"/>
    <w:tmpl w:val="9C10B1C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9853710"/>
    <w:multiLevelType w:val="hybridMultilevel"/>
    <w:tmpl w:val="5142EB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CDF3E3C"/>
    <w:multiLevelType w:val="hybridMultilevel"/>
    <w:tmpl w:val="8E62B64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B54BC9"/>
    <w:multiLevelType w:val="hybridMultilevel"/>
    <w:tmpl w:val="8CE814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D71489"/>
    <w:multiLevelType w:val="multilevel"/>
    <w:tmpl w:val="EA2AD5C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6" w15:restartNumberingAfterBreak="0">
    <w:nsid w:val="69066A8E"/>
    <w:multiLevelType w:val="hybridMultilevel"/>
    <w:tmpl w:val="492A4C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F4716A"/>
    <w:multiLevelType w:val="hybridMultilevel"/>
    <w:tmpl w:val="D4369E92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72F44677"/>
    <w:multiLevelType w:val="hybridMultilevel"/>
    <w:tmpl w:val="00922148"/>
    <w:lvl w:ilvl="0" w:tplc="F85697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A02D79"/>
    <w:multiLevelType w:val="multilevel"/>
    <w:tmpl w:val="6F28D2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BA943CD"/>
    <w:multiLevelType w:val="hybridMultilevel"/>
    <w:tmpl w:val="1B0885D4"/>
    <w:lvl w:ilvl="0" w:tplc="A5FC60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2410AC"/>
    <w:multiLevelType w:val="hybridMultilevel"/>
    <w:tmpl w:val="76B21F4C"/>
    <w:lvl w:ilvl="0" w:tplc="2BB0443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6405DD"/>
    <w:multiLevelType w:val="hybridMultilevel"/>
    <w:tmpl w:val="EAC6476C"/>
    <w:lvl w:ilvl="0" w:tplc="3A54FF1E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11"/>
  </w:num>
  <w:num w:numId="5">
    <w:abstractNumId w:val="10"/>
  </w:num>
  <w:num w:numId="6">
    <w:abstractNumId w:val="3"/>
  </w:num>
  <w:num w:numId="7">
    <w:abstractNumId w:val="4"/>
  </w:num>
  <w:num w:numId="8">
    <w:abstractNumId w:val="7"/>
  </w:num>
  <w:num w:numId="9">
    <w:abstractNumId w:val="0"/>
  </w:num>
  <w:num w:numId="10">
    <w:abstractNumId w:val="6"/>
  </w:num>
  <w:num w:numId="11">
    <w:abstractNumId w:val="5"/>
  </w:num>
  <w:num w:numId="12">
    <w:abstractNumId w:val="9"/>
  </w:num>
  <w:num w:numId="13">
    <w:abstractNumId w:val="1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5BE"/>
    <w:rsid w:val="00040D05"/>
    <w:rsid w:val="00041640"/>
    <w:rsid w:val="00082A99"/>
    <w:rsid w:val="0009685D"/>
    <w:rsid w:val="000A54BD"/>
    <w:rsid w:val="000F763D"/>
    <w:rsid w:val="00110B24"/>
    <w:rsid w:val="001153C0"/>
    <w:rsid w:val="00142358"/>
    <w:rsid w:val="00142E3F"/>
    <w:rsid w:val="00146F88"/>
    <w:rsid w:val="00187210"/>
    <w:rsid w:val="002136D4"/>
    <w:rsid w:val="00240917"/>
    <w:rsid w:val="00261996"/>
    <w:rsid w:val="002722E7"/>
    <w:rsid w:val="00286025"/>
    <w:rsid w:val="002953DD"/>
    <w:rsid w:val="0029794E"/>
    <w:rsid w:val="002C1CD9"/>
    <w:rsid w:val="002E1A5F"/>
    <w:rsid w:val="002F45F6"/>
    <w:rsid w:val="00313C07"/>
    <w:rsid w:val="003315BE"/>
    <w:rsid w:val="003332F4"/>
    <w:rsid w:val="0035010B"/>
    <w:rsid w:val="00353D2C"/>
    <w:rsid w:val="00375553"/>
    <w:rsid w:val="00393215"/>
    <w:rsid w:val="00393492"/>
    <w:rsid w:val="003A7A4A"/>
    <w:rsid w:val="00422B20"/>
    <w:rsid w:val="00453D29"/>
    <w:rsid w:val="004723DE"/>
    <w:rsid w:val="0053447C"/>
    <w:rsid w:val="005444A4"/>
    <w:rsid w:val="00567CF8"/>
    <w:rsid w:val="00572B9F"/>
    <w:rsid w:val="005B46E6"/>
    <w:rsid w:val="005F70CD"/>
    <w:rsid w:val="00637AE0"/>
    <w:rsid w:val="0064308A"/>
    <w:rsid w:val="00673511"/>
    <w:rsid w:val="006A0C78"/>
    <w:rsid w:val="006C4713"/>
    <w:rsid w:val="006C4B6B"/>
    <w:rsid w:val="00707866"/>
    <w:rsid w:val="0071028A"/>
    <w:rsid w:val="00743205"/>
    <w:rsid w:val="00743390"/>
    <w:rsid w:val="00747D91"/>
    <w:rsid w:val="007C5347"/>
    <w:rsid w:val="007E7DE5"/>
    <w:rsid w:val="007F7DCF"/>
    <w:rsid w:val="00823624"/>
    <w:rsid w:val="0087402E"/>
    <w:rsid w:val="00882F0D"/>
    <w:rsid w:val="008A2A60"/>
    <w:rsid w:val="008B5A9C"/>
    <w:rsid w:val="008E2F5F"/>
    <w:rsid w:val="008E5B59"/>
    <w:rsid w:val="008E6E5C"/>
    <w:rsid w:val="008F4B0B"/>
    <w:rsid w:val="009071DA"/>
    <w:rsid w:val="0092773F"/>
    <w:rsid w:val="009320F8"/>
    <w:rsid w:val="009566FF"/>
    <w:rsid w:val="00960B95"/>
    <w:rsid w:val="00965ADA"/>
    <w:rsid w:val="00985EBE"/>
    <w:rsid w:val="00996672"/>
    <w:rsid w:val="009B1FA4"/>
    <w:rsid w:val="009C418F"/>
    <w:rsid w:val="009D32B9"/>
    <w:rsid w:val="009D619E"/>
    <w:rsid w:val="009E2C09"/>
    <w:rsid w:val="00A23F85"/>
    <w:rsid w:val="00A2648D"/>
    <w:rsid w:val="00A41263"/>
    <w:rsid w:val="00A4220D"/>
    <w:rsid w:val="00A7727D"/>
    <w:rsid w:val="00A907C6"/>
    <w:rsid w:val="00AC1644"/>
    <w:rsid w:val="00AC31A2"/>
    <w:rsid w:val="00AD6EDB"/>
    <w:rsid w:val="00B046A8"/>
    <w:rsid w:val="00B13165"/>
    <w:rsid w:val="00B32B01"/>
    <w:rsid w:val="00B42E14"/>
    <w:rsid w:val="00B94AF0"/>
    <w:rsid w:val="00BE70F1"/>
    <w:rsid w:val="00C10647"/>
    <w:rsid w:val="00C252E9"/>
    <w:rsid w:val="00C331B5"/>
    <w:rsid w:val="00C4459A"/>
    <w:rsid w:val="00C4679E"/>
    <w:rsid w:val="00C5588C"/>
    <w:rsid w:val="00C66051"/>
    <w:rsid w:val="00C70721"/>
    <w:rsid w:val="00C71C64"/>
    <w:rsid w:val="00C851A6"/>
    <w:rsid w:val="00C97E34"/>
    <w:rsid w:val="00CC46DC"/>
    <w:rsid w:val="00CC632A"/>
    <w:rsid w:val="00CD4199"/>
    <w:rsid w:val="00CD7A76"/>
    <w:rsid w:val="00CF776B"/>
    <w:rsid w:val="00D13C53"/>
    <w:rsid w:val="00D3023A"/>
    <w:rsid w:val="00D33DF9"/>
    <w:rsid w:val="00D648F0"/>
    <w:rsid w:val="00D66B98"/>
    <w:rsid w:val="00D92E84"/>
    <w:rsid w:val="00DA36E8"/>
    <w:rsid w:val="00DC1F1D"/>
    <w:rsid w:val="00DE2D8E"/>
    <w:rsid w:val="00DE3BBF"/>
    <w:rsid w:val="00DF392C"/>
    <w:rsid w:val="00E05F61"/>
    <w:rsid w:val="00E12F79"/>
    <w:rsid w:val="00E2156A"/>
    <w:rsid w:val="00E41BE1"/>
    <w:rsid w:val="00E42D1F"/>
    <w:rsid w:val="00E52D77"/>
    <w:rsid w:val="00E6200A"/>
    <w:rsid w:val="00E64820"/>
    <w:rsid w:val="00E7601F"/>
    <w:rsid w:val="00E904A0"/>
    <w:rsid w:val="00EB05C8"/>
    <w:rsid w:val="00F45F8D"/>
    <w:rsid w:val="00F55042"/>
    <w:rsid w:val="00F65939"/>
    <w:rsid w:val="00F65A27"/>
    <w:rsid w:val="00F92461"/>
    <w:rsid w:val="00FC6B36"/>
    <w:rsid w:val="00FE4189"/>
    <w:rsid w:val="00FE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291E63B"/>
  <w15:chartTrackingRefBased/>
  <w15:docId w15:val="{C3EA67BD-376E-4548-9595-EA3B1EA57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3315BE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3315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315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315B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C4679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315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3315B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3315B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315B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315B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315BE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315B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315BE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315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15BE"/>
    <w:rPr>
      <w:rFonts w:ascii="Segoe UI" w:hAnsi="Segoe UI" w:cs="Segoe UI"/>
      <w:sz w:val="18"/>
      <w:szCs w:val="18"/>
      <w:lang w:val="en-GB"/>
    </w:rPr>
  </w:style>
  <w:style w:type="table" w:styleId="Tabelraster">
    <w:name w:val="Table Grid"/>
    <w:basedOn w:val="Standaardtabel"/>
    <w:uiPriority w:val="39"/>
    <w:rsid w:val="00331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3315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Standaardtabel"/>
    <w:uiPriority w:val="42"/>
    <w:rsid w:val="003315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Tekstvantijdelijkeaanduiding">
    <w:name w:val="Placeholder Text"/>
    <w:basedOn w:val="Standaardalinea-lettertype"/>
    <w:uiPriority w:val="99"/>
    <w:semiHidden/>
    <w:rsid w:val="003315BE"/>
    <w:rPr>
      <w:color w:val="808080"/>
    </w:rPr>
  </w:style>
  <w:style w:type="paragraph" w:styleId="Lijstalinea">
    <w:name w:val="List Paragraph"/>
    <w:basedOn w:val="Standaard"/>
    <w:uiPriority w:val="34"/>
    <w:qFormat/>
    <w:rsid w:val="003315BE"/>
    <w:pPr>
      <w:ind w:left="720"/>
      <w:contextualSpacing/>
    </w:pPr>
  </w:style>
  <w:style w:type="table" w:customStyle="1" w:styleId="TableGridLight1">
    <w:name w:val="Table Grid Light1"/>
    <w:basedOn w:val="Standaardtabel"/>
    <w:uiPriority w:val="40"/>
    <w:rsid w:val="003315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Geenafstand">
    <w:name w:val="No Spacing"/>
    <w:uiPriority w:val="1"/>
    <w:qFormat/>
    <w:rsid w:val="003315BE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3315BE"/>
    <w:rPr>
      <w:color w:val="0563C1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3315BE"/>
    <w:rPr>
      <w:color w:val="954F72" w:themeColor="followedHyperlink"/>
      <w:u w:val="single"/>
    </w:rPr>
  </w:style>
  <w:style w:type="paragraph" w:styleId="Revisie">
    <w:name w:val="Revision"/>
    <w:hidden/>
    <w:uiPriority w:val="99"/>
    <w:semiHidden/>
    <w:rsid w:val="003315BE"/>
    <w:pPr>
      <w:spacing w:after="0" w:line="240" w:lineRule="auto"/>
    </w:pPr>
    <w:rPr>
      <w:lang w:val="en-GB"/>
    </w:rPr>
  </w:style>
  <w:style w:type="paragraph" w:customStyle="1" w:styleId="Pa9">
    <w:name w:val="Pa9"/>
    <w:basedOn w:val="Standaard"/>
    <w:next w:val="Standaard"/>
    <w:uiPriority w:val="99"/>
    <w:rsid w:val="003315BE"/>
    <w:pPr>
      <w:autoSpaceDE w:val="0"/>
      <w:autoSpaceDN w:val="0"/>
      <w:adjustRightInd w:val="0"/>
      <w:spacing w:after="0" w:line="161" w:lineRule="atLeast"/>
    </w:pPr>
    <w:rPr>
      <w:rFonts w:ascii="RijksoverheidSansText" w:hAnsi="RijksoverheidSansText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3315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315BE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3315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315BE"/>
    <w:rPr>
      <w:lang w:val="en-GB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3315BE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semiHidden/>
    <w:unhideWhenUsed/>
    <w:rsid w:val="003315B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character" w:customStyle="1" w:styleId="Kop4Char">
    <w:name w:val="Kop 4 Char"/>
    <w:basedOn w:val="Standaardalinea-lettertype"/>
    <w:link w:val="Kop4"/>
    <w:uiPriority w:val="9"/>
    <w:rsid w:val="00C4679E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082A99"/>
  </w:style>
  <w:style w:type="paragraph" w:styleId="Titel">
    <w:name w:val="Title"/>
    <w:basedOn w:val="Standaard"/>
    <w:next w:val="Standaard"/>
    <w:link w:val="TitelChar"/>
    <w:uiPriority w:val="10"/>
    <w:qFormat/>
    <w:rsid w:val="00F9246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9246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C74793-409A-443A-AADB-540258858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e Jong</dc:creator>
  <cp:keywords/>
  <dc:description/>
  <cp:lastModifiedBy>Lisa de Jong</cp:lastModifiedBy>
  <cp:revision>2</cp:revision>
  <dcterms:created xsi:type="dcterms:W3CDTF">2019-09-09T10:20:00Z</dcterms:created>
  <dcterms:modified xsi:type="dcterms:W3CDTF">2019-09-09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b4f4c37-5c0f-3a0c-b60a-50a61ce1a1ea</vt:lpwstr>
  </property>
  <property fmtid="{D5CDD505-2E9C-101B-9397-08002B2CF9AE}" pid="4" name="Mendeley Citation Style_1">
    <vt:lpwstr>http://www.zotero.org/styles/vancouver-bracket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